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5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8"/>
        <w:gridCol w:w="2410"/>
        <w:gridCol w:w="2409"/>
        <w:gridCol w:w="2523"/>
      </w:tblGrid>
      <w:tr w:rsidR="002F4ED3" w:rsidTr="00784C38"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logical proces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functio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component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class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P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2F4ED3" w:rsidTr="00784C38"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R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 w:rsidR="002F4ED3" w:rsidTr="00784C38">
        <w:trPr>
          <w:trHeight w:val="418"/>
        </w:trPr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P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2F4ED3" w:rsidRDefault="002F4ED3" w:rsidP="00784C38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</w:tbl>
    <w:p w:rsidR="002F4ED3" w:rsidRDefault="002F4ED3" w:rsidP="002F4ED3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2F4ED3" w:rsidRPr="002F4ED3" w:rsidRDefault="002F4ED3" w:rsidP="002F4ED3">
      <w:pPr>
        <w:pStyle w:val="Didefault"/>
        <w:jc w:val="both"/>
        <w:rPr>
          <w:lang w:val="en-US"/>
        </w:rPr>
      </w:pPr>
      <w:bookmarkStart w:id="0" w:name="_GoBack"/>
      <w:bookmarkEnd w:id="0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1. Distance matrices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betwee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ORDP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,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IDPR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and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IDP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for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differ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functional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role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.</w:t>
      </w:r>
    </w:p>
    <w:sectPr w:rsidR="002F4ED3" w:rsidRPr="002F4ED3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D3"/>
    <w:rsid w:val="002F4ED3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1B8DB"/>
  <w15:chartTrackingRefBased/>
  <w15:docId w15:val="{95C586DE-EC6A-9642-88B1-95500F39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F4ED3"/>
    <w:rPr>
      <w:rFonts w:ascii="Calibri" w:eastAsia="Calibri" w:hAnsi="Calibri" w:cs="Calibri"/>
      <w:color w:val="000000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2F4ED3"/>
  </w:style>
  <w:style w:type="paragraph" w:customStyle="1" w:styleId="Didefault">
    <w:name w:val="Di default"/>
    <w:qFormat/>
    <w:rsid w:val="002F4ED3"/>
    <w:rPr>
      <w:rFonts w:ascii="Helvetica" w:eastAsia="Helvetica" w:hAnsi="Helvetica" w:cs="Helvetica"/>
      <w:color w:val="000000"/>
      <w:sz w:val="22"/>
      <w:szCs w:val="22"/>
      <w:lang w:eastAsia="it-IT"/>
    </w:rPr>
  </w:style>
  <w:style w:type="paragraph" w:customStyle="1" w:styleId="TableContents">
    <w:name w:val="Table Contents"/>
    <w:basedOn w:val="Normale"/>
    <w:qFormat/>
    <w:rsid w:val="002F4ED3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16:00Z</dcterms:created>
  <dcterms:modified xsi:type="dcterms:W3CDTF">2019-04-22T08:17:00Z</dcterms:modified>
</cp:coreProperties>
</file>